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2C00" w:rsidRPr="00B957B0" w:rsidRDefault="00FB2C00" w:rsidP="00FB2C00">
      <w:pPr>
        <w:spacing w:line="480" w:lineRule="auto"/>
        <w:jc w:val="both"/>
      </w:pPr>
      <w:r w:rsidRPr="00B957B0">
        <w:rPr>
          <w:b/>
        </w:rPr>
        <w:t xml:space="preserve">Supplemental Figure 1. Quantification of </w:t>
      </w:r>
      <w:proofErr w:type="spellStart"/>
      <w:r w:rsidRPr="00B957B0">
        <w:rPr>
          <w:b/>
        </w:rPr>
        <w:t>CD8</w:t>
      </w:r>
      <w:proofErr w:type="spellEnd"/>
      <w:r w:rsidRPr="00B957B0">
        <w:rPr>
          <w:b/>
        </w:rPr>
        <w:t>/</w:t>
      </w:r>
      <w:proofErr w:type="spellStart"/>
      <w:r w:rsidRPr="00B957B0">
        <w:rPr>
          <w:b/>
        </w:rPr>
        <w:t>NK</w:t>
      </w:r>
      <w:proofErr w:type="spellEnd"/>
      <w:r w:rsidRPr="00B957B0">
        <w:rPr>
          <w:b/>
        </w:rPr>
        <w:t xml:space="preserve"> cytokines and effector molecules present within explant challenge supernatant.</w:t>
      </w:r>
      <w:r w:rsidRPr="00B957B0">
        <w:t xml:space="preserve"> Raw longitudinal concentrations for each participant (n=26, </w:t>
      </w:r>
      <w:proofErr w:type="spellStart"/>
      <w:r w:rsidRPr="00B957B0">
        <w:t>gray</w:t>
      </w:r>
      <w:proofErr w:type="spellEnd"/>
      <w:r w:rsidRPr="00B957B0">
        <w:t>) is presented here (x axis days post-infection, y axis raw molecule concentration) with the overall mean (red) and median (black). Mean values obtained from biopsies cultured in media alone are presented in blue. Values calculated from culture media (green) and viral challenge stock (orange) are noted at Day 1. Black dashed line represents assay limit of detection for each cytokine. Data points where molecules were not detectable (zero values) are not visible on graph due to log scale.</w:t>
      </w:r>
    </w:p>
    <w:p w:rsidR="00FB2C00" w:rsidRPr="00B957B0" w:rsidRDefault="00FB2C00" w:rsidP="00FB2C00">
      <w:pPr>
        <w:spacing w:line="480" w:lineRule="auto"/>
        <w:jc w:val="both"/>
      </w:pPr>
      <w:r w:rsidRPr="00B957B0">
        <w:rPr>
          <w:b/>
        </w:rPr>
        <w:t>Supplemental Figure 2. Quantification of Antiviral cytokines present within explant challenge supernatant.</w:t>
      </w:r>
      <w:r w:rsidRPr="00B957B0">
        <w:t xml:space="preserve"> Raw longitudinal concentrations for each participant (n=26, </w:t>
      </w:r>
      <w:proofErr w:type="spellStart"/>
      <w:r w:rsidRPr="00B957B0">
        <w:t>gray</w:t>
      </w:r>
      <w:proofErr w:type="spellEnd"/>
      <w:r w:rsidRPr="00B957B0">
        <w:t>) is presented here (x axis days post-infection, y axis raw molecule concentration) with the overall mean (red) and median (black). Mean values obtained from biopsies cultured in media alone are presented in blue. Values calculated from culture media (green) and viral challenge stock (orange) are noted at Day 1. Black dashed line represents assay limit of detection for each cytokine. Data points where molecules were not detectable (zero values) are not visible on graph due to log scale.</w:t>
      </w:r>
    </w:p>
    <w:p w:rsidR="00375AC6" w:rsidRDefault="00375AC6">
      <w:bookmarkStart w:id="0" w:name="_GoBack"/>
      <w:bookmarkEnd w:id="0"/>
    </w:p>
    <w:sectPr w:rsidR="00375A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C00"/>
    <w:rsid w:val="00056336"/>
    <w:rsid w:val="0013294C"/>
    <w:rsid w:val="00186AEA"/>
    <w:rsid w:val="00361F18"/>
    <w:rsid w:val="00375AC6"/>
    <w:rsid w:val="004860AD"/>
    <w:rsid w:val="006325A7"/>
    <w:rsid w:val="006B118F"/>
    <w:rsid w:val="006F27AA"/>
    <w:rsid w:val="007B4D6B"/>
    <w:rsid w:val="00816DD6"/>
    <w:rsid w:val="0088310E"/>
    <w:rsid w:val="009C60F5"/>
    <w:rsid w:val="009D56E9"/>
    <w:rsid w:val="00A61D36"/>
    <w:rsid w:val="00B50090"/>
    <w:rsid w:val="00BB48FC"/>
    <w:rsid w:val="00D85413"/>
    <w:rsid w:val="00DC4B8C"/>
    <w:rsid w:val="00EC7A5A"/>
    <w:rsid w:val="00FB2C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C76DC8-F41C-4482-AD05-7BFBB399F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N.</dc:creator>
  <cp:keywords/>
  <dc:description/>
  <cp:lastModifiedBy>Sowmiya N.</cp:lastModifiedBy>
  <cp:revision>1</cp:revision>
  <dcterms:created xsi:type="dcterms:W3CDTF">2020-11-06T06:38:00Z</dcterms:created>
  <dcterms:modified xsi:type="dcterms:W3CDTF">2020-11-06T06:39:00Z</dcterms:modified>
</cp:coreProperties>
</file>